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kern w:val="0"/>
          <w:sz w:val="22"/>
        </w:rPr>
      </w:pPr>
      <w:bookmarkStart w:id="0" w:name="OLE_LINK4"/>
      <w:bookmarkStart w:id="1" w:name="OLE_LINK2"/>
      <w:bookmarkEnd w:id="0"/>
      <w:bookmarkEnd w:id="1"/>
      <w:r>
        <w:rPr>
          <w:rFonts w:eastAsia="BemboStd-Semibold;宋体" w:cs="Arial" w:ascii="Arial" w:hAnsi="Arial"/>
          <w:b/>
          <w:bCs/>
          <w:kern w:val="0"/>
          <w:sz w:val="22"/>
        </w:rPr>
        <w:t xml:space="preserve">Supplementary </w:t>
      </w:r>
      <w:r>
        <w:rPr>
          <w:rFonts w:cs="Arial" w:ascii="Arial" w:hAnsi="Arial"/>
          <w:b/>
          <w:bCs/>
          <w:kern w:val="0"/>
          <w:sz w:val="22"/>
        </w:rPr>
        <w:t xml:space="preserve">Table </w:t>
      </w:r>
      <w:r>
        <w:rPr>
          <w:rFonts w:cs="Arial" w:ascii="Arial" w:hAnsi="Arial"/>
          <w:b/>
          <w:bCs/>
          <w:kern w:val="0"/>
          <w:sz w:val="22"/>
        </w:rPr>
        <w:t>2</w:t>
      </w:r>
      <w:r>
        <w:rPr>
          <w:rFonts w:cs="Arial" w:ascii="Arial" w:hAnsi="Arial"/>
          <w:b/>
          <w:bCs/>
          <w:kern w:val="0"/>
          <w:sz w:val="22"/>
        </w:rPr>
        <w:t xml:space="preserve">. </w:t>
      </w:r>
      <w:r>
        <w:rPr>
          <w:rFonts w:cs="Arial" w:ascii="Arial" w:hAnsi="Arial"/>
          <w:bCs/>
          <w:kern w:val="0"/>
          <w:sz w:val="22"/>
        </w:rPr>
        <w:t>P</w:t>
      </w:r>
      <w:r>
        <w:rPr>
          <w:rFonts w:cs="Arial" w:ascii="Arial" w:hAnsi="Arial"/>
          <w:bCs/>
          <w:kern w:val="0"/>
          <w:sz w:val="22"/>
        </w:rPr>
        <w:t>romoter sequence used for analysis</w:t>
      </w:r>
    </w:p>
    <w:tbl>
      <w:tblPr>
        <w:tblW w:w="9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0"/>
      </w:tblGrid>
      <w:tr>
        <w:trPr/>
        <w:tc>
          <w:tcPr>
            <w:tcW w:w="9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</w:t>
            </w:r>
            <w:r>
              <w:rPr>
                <w:rFonts w:cs="Arial" w:ascii="Arial" w:hAnsi="Arial"/>
                <w:kern w:val="0"/>
                <w:sz w:val="22"/>
              </w:rPr>
              <w:t>romoter sequence</w:t>
            </w:r>
            <w:r>
              <w:rPr>
                <w:rFonts w:cs="Arial" w:ascii="Arial" w:hAnsi="Arial"/>
                <w:kern w:val="0"/>
                <w:sz w:val="22"/>
              </w:rPr>
              <w:t xml:space="preserve"> (-2000 to 0)</w:t>
            </w:r>
          </w:p>
        </w:tc>
      </w:tr>
      <w:tr>
        <w:trPr/>
        <w:tc>
          <w:tcPr>
            <w:tcW w:w="95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Human ETS1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promoter sequence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(5</w:t>
            </w:r>
            <w:r>
              <w:rPr>
                <w:rFonts w:cs="Arial" w:ascii="Arial" w:hAnsi="Arial"/>
                <w:b/>
                <w:kern w:val="0"/>
                <w:sz w:val="22"/>
              </w:rPr>
              <w:t>’</w:t>
            </w:r>
            <w:r>
              <w:rPr>
                <w:rFonts w:cs="Arial" w:ascii="Arial" w:hAnsi="Arial"/>
                <w:b/>
                <w:kern w:val="0"/>
                <w:sz w:val="22"/>
              </w:rPr>
              <w:t>-3</w:t>
            </w:r>
            <w:r>
              <w:rPr>
                <w:rFonts w:cs="Arial" w:ascii="Arial" w:hAnsi="Arial"/>
                <w:b/>
                <w:kern w:val="0"/>
                <w:sz w:val="22"/>
              </w:rPr>
              <w:t>’</w:t>
            </w:r>
            <w:r>
              <w:rPr>
                <w:rFonts w:cs="Arial" w:ascii="Arial" w:hAnsi="Arial"/>
                <w:b/>
                <w:kern w:val="0"/>
                <w:sz w:val="22"/>
              </w:rPr>
              <w:t>)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TGATTGACTATCTGAGTTGTCACTATGGAAGAATTAGAAAGAATAATTTTCCTCAT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AGAGTGGAAAGTGTTTACAGTTTAATCATGGTGGGCTTTTTTAGTATCTAATTTG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GATGTTAGCAGCAGTGTTTAGGCTAGTCTGGGGAAGAAAGTTGAGGAGCAAACTGG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AGAGAAAGGAGTTGCTCTGAGGAATCTGCATTTGAAAATAGAGAAGTACTCACACT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TTAAAAAATGCCAACATTTTCTCAATACAACATCAACAAAACAAAATTCCCCAAAG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CTCTAGATTTGTTCACTTCTTCTCCTGATGAATTCATAGTGAGTAAGGCAGAATTGA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AAGAACCTTTTTTTTTTTGTGGTTCATTTGGACGTGTAAATGTACAATTCATTCATC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GTTTCTCTAGGCTTTTCCCAGGACCAGAAGGGTCTGTTCTTGTCATCTGGAGGCCA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TGTTTTCTCATACCTTGTGGAAACACAGCTGGATTGCAACAGTCTTTGTTCTTTCA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ATTAGGACTATCACATACAAATATTTTCCTCTGGTCACTAAGGAGGGATTTAATCT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TTTAGACCAGGAGCCACAGATTTTTCTGTTCCTGGCTTCCTCCCCGATTTGCTGTG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ATCTGCAAATTACTAAGGCTTCAAGGGCACAAAACTGGGATTAGATGAAGGTAAGCC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GTGTCAAAACTTACCAGAGGCAGAGGTTACAGTTACAGTCAAATGCTGGGAGTTCAA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TGCTTAGAAATCAGGAAACATTAAAAATAGCTTTCTCTGAGATTGCTCAGGAAGATT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GTTTAATCTTTCTGTTAATCAAAGATGGAGCTCAGTGCCTGGTTCTAGCTATGTATT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ATATATACATGTACTGGTTGATTTGTTAATTAGGACAAACTATCTCTATTACAACCA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TATTAGTGGCAAACCATGAATTATTCGGGTTCATTTTGTTTTATCTCTAGTGTTGG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TCCCAAATGGAACAGAAACTGTGCATTGTGATTCTGTCATGGCTGCCAATGATGTAC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GAAATTCAAAACCACAGAGCCTCTGCATCACTTTTTTGGTGGCGGTCGTGGGAGGG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TTAGTTTTATCTAAAAGAGGAGAGTCTGTGAAAGGAAAGACAAAGCTTTGGCCAAT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CATAATTAGAGGAACAGAATAATTAGAAATAAATCATAACTTCCCCTTCAACCCAA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TGCTGGAGGTAAATTGGAAGCTTACGGAAGCTCATGGCTGGGTTCTAGTTTGGGGT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GTTCTGGACTCCCCTGCCAACGCAGGAGCATTACATGGGTGGGCTCTGAAAAACTGA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TCCTTCAGAAACACACGCCCTGACTCAAGATCCGGCTGGAGTCCAATACTCCTAAA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CTTTGAGGACACGGGCTCACGAATCCCCTGCGCCTGCCTGCACGCTCGCCTTCATCC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GCCTCACGTCCTGTGTGTCAGTCTTTGTGAATGAATGATGTACACGCACTTGGAAA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ATGCTGCTACTGGGAGGGGGCGAGAGCGGGTGACCAAGCCCTCAAGAATGCGTGGAG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CAGACGGACTTTCCCGAAACGGTGGAGGCGGCCTGTGCACCCAGCCTGCACACCCGC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CGGCCCTTCCCGCCCCTGCCTGGGCTCCGAGGCCCGGGGCTCCACGCACTGCTCCTC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GGTCGCGGCCCGGCCCCGCGCTCGCCAGCCCTTCCTTTCGCTTTGGGCCGCGGGCGG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TGGCCGCGGTGCTCGGCCCCGCCCCCGGCTCCCCGCCCTGCCCCGACGCCCCGCCC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GCTCCCCCAAGCGGACATCGCCCGGCCCAGGGCGCGCGGACCCAGCGGCCGAGACGC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GCCGCGAGAAACGCCCTAAAGAGGAGGGGAGAGCGCGGGAGGGCGAGAGGGAGGGAG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GGCCGGGAGATCGAGAGCG</w:t>
            </w:r>
          </w:p>
        </w:tc>
      </w:tr>
    </w:tbl>
    <w:p>
      <w:pPr>
        <w:pStyle w:val="Pa1"/>
        <w:spacing w:lineRule="atLeast" w:line="340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  <w:bookmarkStart w:id="2" w:name="OLE_LINK4"/>
      <w:bookmarkStart w:id="3" w:name="OLE_LINK2"/>
      <w:bookmarkStart w:id="4" w:name="OLE_LINK4"/>
      <w:bookmarkStart w:id="5" w:name="OLE_LINK2"/>
      <w:bookmarkEnd w:id="4"/>
      <w:bookmarkEnd w:id="5"/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eastAsia="宋体;SimSu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4:04:00Z</dcterms:created>
  <dc:creator>Dell</dc:creator>
  <dc:description/>
  <cp:keywords/>
  <dc:language>en-US</dc:language>
  <cp:lastModifiedBy>Dell</cp:lastModifiedBy>
  <cp:lastPrinted>2019-08-22T23:33:00Z</cp:lastPrinted>
  <dcterms:modified xsi:type="dcterms:W3CDTF">2020-05-04T12:35:00Z</dcterms:modified>
  <cp:revision>10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